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937" w:rsidRPr="00802E47" w:rsidRDefault="004F1937">
      <w:pPr>
        <w:rPr>
          <w:sz w:val="28"/>
          <w:szCs w:val="28"/>
        </w:rPr>
      </w:pPr>
    </w:p>
    <w:tbl>
      <w:tblPr>
        <w:tblW w:w="754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30"/>
        <w:gridCol w:w="2395"/>
        <w:gridCol w:w="791"/>
        <w:gridCol w:w="791"/>
        <w:gridCol w:w="791"/>
        <w:gridCol w:w="791"/>
        <w:gridCol w:w="791"/>
        <w:gridCol w:w="791"/>
      </w:tblGrid>
      <w:tr w:rsidR="00F92897" w:rsidRPr="0052141F" w:rsidTr="00BE48BF">
        <w:trPr>
          <w:trHeight w:val="315"/>
        </w:trPr>
        <w:tc>
          <w:tcPr>
            <w:tcW w:w="75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TABLE</w:t>
            </w:r>
            <w:r w:rsidR="00E20788" w:rsidRPr="00E20788">
              <w:rPr>
                <w:rFonts w:ascii="Arial" w:eastAsia="Times New Roman" w:hAnsi="Arial" w:cs="Arial"/>
                <w:b/>
                <w:color w:val="000000"/>
                <w:szCs w:val="24"/>
                <w:lang w:eastAsia="cs-CZ"/>
              </w:rPr>
              <w:t xml:space="preserve"> S3</w:t>
            </w:r>
            <w:r w:rsidR="00C572DD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C572DD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Descriptive</w:t>
            </w:r>
            <w:proofErr w:type="spellEnd"/>
            <w:r w:rsidR="00C572DD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C572DD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s</w:t>
            </w:r>
            <w:r w:rsidRPr="0052141F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tatistics</w:t>
            </w:r>
            <w:proofErr w:type="spellEnd"/>
            <w:r w:rsidR="00C505E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C505E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of</w:t>
            </w:r>
            <w:proofErr w:type="spellEnd"/>
            <w:r w:rsidR="00C505E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C505E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absolute</w:t>
            </w:r>
            <w:proofErr w:type="spellEnd"/>
            <w:r w:rsidR="00C505E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GC </w:t>
            </w:r>
            <w:proofErr w:type="spellStart"/>
            <w:r w:rsidR="00C505E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numbers</w:t>
            </w:r>
            <w:proofErr w:type="spellEnd"/>
            <w:r w:rsidR="00C505E0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per 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mm</w:t>
            </w:r>
            <w:r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cs-CZ"/>
              </w:rPr>
              <w:t>2</w:t>
            </w:r>
            <w:r w:rsidRPr="0052141F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</w:p>
        </w:tc>
      </w:tr>
      <w:tr w:rsidR="00F92897" w:rsidRPr="0052141F" w:rsidTr="00BE48BF">
        <w:trPr>
          <w:trHeight w:val="1185"/>
        </w:trPr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0 IL-13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0 IL-13+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 IL-13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 IL-13+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2 IL-13-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2 IL-13+</w:t>
            </w:r>
          </w:p>
        </w:tc>
      </w:tr>
      <w:tr w:rsidR="00F92897" w:rsidRPr="0052141F" w:rsidTr="00BE48BF">
        <w:trPr>
          <w:trHeight w:val="300"/>
        </w:trPr>
        <w:tc>
          <w:tcPr>
            <w:tcW w:w="4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      AB/PA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proofErr w:type="spellStart"/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Number</w:t>
            </w:r>
            <w:proofErr w:type="spellEnd"/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of</w:t>
            </w:r>
            <w:proofErr w:type="spellEnd"/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value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</w:tr>
      <w:tr w:rsidR="00F92897" w:rsidRPr="0052141F" w:rsidTr="00BE48BF">
        <w:trPr>
          <w:trHeight w:val="300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Minimu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8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4.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25.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5.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2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8.30</w:t>
            </w:r>
          </w:p>
        </w:tc>
      </w:tr>
      <w:tr w:rsidR="00F92897" w:rsidRPr="0052141F" w:rsidTr="00BE48BF">
        <w:trPr>
          <w:trHeight w:val="300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25% Percentil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8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5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28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7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9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8.30</w:t>
            </w:r>
          </w:p>
        </w:tc>
      </w:tr>
      <w:tr w:rsidR="00F92897" w:rsidRPr="0052141F" w:rsidTr="00BE48BF">
        <w:trPr>
          <w:trHeight w:val="300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0326A6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proofErr w:type="spellStart"/>
            <w:r w:rsidRPr="000326A6">
              <w:rPr>
                <w:rFonts w:ascii="Arial" w:eastAsia="Times New Roman" w:hAnsi="Arial" w:cs="Arial"/>
                <w:b/>
                <w:szCs w:val="24"/>
                <w:lang w:eastAsia="cs-CZ"/>
              </w:rPr>
              <w:t>Median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A21A42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A21A42">
              <w:rPr>
                <w:rFonts w:ascii="Arial" w:eastAsia="Times New Roman" w:hAnsi="Arial" w:cs="Arial"/>
                <w:b/>
                <w:szCs w:val="24"/>
                <w:lang w:eastAsia="cs-CZ"/>
              </w:rPr>
              <w:t>13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A21A42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A21A42">
              <w:rPr>
                <w:rFonts w:ascii="Arial" w:eastAsia="Times New Roman" w:hAnsi="Arial" w:cs="Arial"/>
                <w:b/>
                <w:szCs w:val="24"/>
                <w:lang w:eastAsia="cs-CZ"/>
              </w:rPr>
              <w:t>15.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A21A42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A21A42">
              <w:rPr>
                <w:rFonts w:ascii="Arial" w:eastAsia="Times New Roman" w:hAnsi="Arial" w:cs="Arial"/>
                <w:b/>
                <w:szCs w:val="24"/>
                <w:lang w:eastAsia="cs-CZ"/>
              </w:rPr>
              <w:t>39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A21A42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A21A42">
              <w:rPr>
                <w:rFonts w:ascii="Arial" w:eastAsia="Times New Roman" w:hAnsi="Arial" w:cs="Arial"/>
                <w:b/>
                <w:szCs w:val="24"/>
                <w:lang w:eastAsia="cs-CZ"/>
              </w:rPr>
              <w:t>19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A21A42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A21A42">
              <w:rPr>
                <w:rFonts w:ascii="Arial" w:eastAsia="Times New Roman" w:hAnsi="Arial" w:cs="Arial"/>
                <w:b/>
                <w:szCs w:val="24"/>
                <w:lang w:eastAsia="cs-CZ"/>
              </w:rPr>
              <w:t>28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A21A42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A21A42">
              <w:rPr>
                <w:rFonts w:ascii="Arial" w:eastAsia="Times New Roman" w:hAnsi="Arial" w:cs="Arial"/>
                <w:b/>
                <w:szCs w:val="24"/>
                <w:lang w:eastAsia="cs-CZ"/>
              </w:rPr>
              <w:t>22.55</w:t>
            </w:r>
          </w:p>
        </w:tc>
      </w:tr>
      <w:tr w:rsidR="00F92897" w:rsidRPr="0052141F" w:rsidTr="00BE48BF">
        <w:trPr>
          <w:trHeight w:val="300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75% Percentil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9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6.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68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31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55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37.43</w:t>
            </w:r>
          </w:p>
        </w:tc>
      </w:tr>
      <w:tr w:rsidR="00F92897" w:rsidRPr="0052141F" w:rsidTr="00BE48BF">
        <w:trPr>
          <w:trHeight w:val="315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Maxim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21.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16.6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73.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35.7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63.3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897" w:rsidRPr="0052141F" w:rsidRDefault="00F92897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52141F">
              <w:rPr>
                <w:rFonts w:ascii="Arial" w:eastAsia="Times New Roman" w:hAnsi="Arial" w:cs="Arial"/>
                <w:szCs w:val="24"/>
                <w:lang w:eastAsia="cs-CZ"/>
              </w:rPr>
              <w:t>39.00</w:t>
            </w:r>
          </w:p>
        </w:tc>
      </w:tr>
    </w:tbl>
    <w:p w:rsidR="004F1937" w:rsidRPr="00802E47" w:rsidRDefault="004F1937" w:rsidP="004F7688">
      <w:pPr>
        <w:spacing w:after="200" w:line="276" w:lineRule="auto"/>
        <w:jc w:val="left"/>
      </w:pPr>
    </w:p>
    <w:p w:rsidR="004F1937" w:rsidRPr="00802E47" w:rsidRDefault="004F1937" w:rsidP="002915A6">
      <w:pPr>
        <w:spacing w:after="200" w:line="276" w:lineRule="auto"/>
        <w:jc w:val="left"/>
      </w:pPr>
    </w:p>
    <w:sectPr w:rsidR="004F1937" w:rsidRPr="00802E47" w:rsidSect="004D5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B0D03"/>
    <w:rsid w:val="000326A6"/>
    <w:rsid w:val="000332C5"/>
    <w:rsid w:val="000B0E2A"/>
    <w:rsid w:val="000D68C0"/>
    <w:rsid w:val="00173C32"/>
    <w:rsid w:val="001A50CB"/>
    <w:rsid w:val="001D1E06"/>
    <w:rsid w:val="00234982"/>
    <w:rsid w:val="00272C7C"/>
    <w:rsid w:val="00284976"/>
    <w:rsid w:val="002915A6"/>
    <w:rsid w:val="002D4929"/>
    <w:rsid w:val="002F4E96"/>
    <w:rsid w:val="00311AB2"/>
    <w:rsid w:val="00324328"/>
    <w:rsid w:val="004231FC"/>
    <w:rsid w:val="00433852"/>
    <w:rsid w:val="004D5833"/>
    <w:rsid w:val="004F1937"/>
    <w:rsid w:val="004F7688"/>
    <w:rsid w:val="005357A5"/>
    <w:rsid w:val="005529FA"/>
    <w:rsid w:val="00553C66"/>
    <w:rsid w:val="0066136B"/>
    <w:rsid w:val="00721A6E"/>
    <w:rsid w:val="007F4F8F"/>
    <w:rsid w:val="00802E47"/>
    <w:rsid w:val="008B0D03"/>
    <w:rsid w:val="008F0907"/>
    <w:rsid w:val="009141AF"/>
    <w:rsid w:val="00957200"/>
    <w:rsid w:val="0096280F"/>
    <w:rsid w:val="009802B6"/>
    <w:rsid w:val="00984026"/>
    <w:rsid w:val="009E1C35"/>
    <w:rsid w:val="00A21A42"/>
    <w:rsid w:val="00A7206E"/>
    <w:rsid w:val="00A92F1A"/>
    <w:rsid w:val="00B20F87"/>
    <w:rsid w:val="00B758AA"/>
    <w:rsid w:val="00B92ABF"/>
    <w:rsid w:val="00C505E0"/>
    <w:rsid w:val="00C572DD"/>
    <w:rsid w:val="00CB066E"/>
    <w:rsid w:val="00CF5D7B"/>
    <w:rsid w:val="00DB4BE6"/>
    <w:rsid w:val="00E20788"/>
    <w:rsid w:val="00EC3A99"/>
    <w:rsid w:val="00ED7B6D"/>
    <w:rsid w:val="00EF0AD6"/>
    <w:rsid w:val="00F12371"/>
    <w:rsid w:val="00F15666"/>
    <w:rsid w:val="00F4785E"/>
    <w:rsid w:val="00F92897"/>
    <w:rsid w:val="00FC5758"/>
    <w:rsid w:val="00FE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F1937"/>
    <w:pPr>
      <w:spacing w:after="0" w:line="480" w:lineRule="auto"/>
      <w:jc w:val="both"/>
    </w:pPr>
    <w:rPr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adnikov</dc:creator>
  <cp:keywords/>
  <dc:description/>
  <cp:lastModifiedBy>Andrea Stadnikov</cp:lastModifiedBy>
  <cp:revision>12</cp:revision>
  <dcterms:created xsi:type="dcterms:W3CDTF">2018-05-16T18:23:00Z</dcterms:created>
  <dcterms:modified xsi:type="dcterms:W3CDTF">2018-10-07T15:17:00Z</dcterms:modified>
</cp:coreProperties>
</file>